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1F767E" w14:textId="43E89B15" w:rsidR="00372EE0" w:rsidRPr="00EC12CF" w:rsidRDefault="00F90318" w:rsidP="00372EE0">
      <w:pPr>
        <w:rPr>
          <w:rFonts w:ascii="Times" w:hAnsi="Times"/>
        </w:rPr>
      </w:pPr>
      <w:r>
        <w:rPr>
          <w:rFonts w:ascii="Times" w:hAnsi="Times"/>
          <w:b/>
        </w:rPr>
        <w:t>Supplementary</w:t>
      </w:r>
      <w:bookmarkStart w:id="0" w:name="_GoBack"/>
      <w:bookmarkEnd w:id="0"/>
      <w:r w:rsidR="00372EE0" w:rsidRPr="00971C2E">
        <w:rPr>
          <w:rFonts w:ascii="Times" w:hAnsi="Times"/>
          <w:b/>
        </w:rPr>
        <w:t xml:space="preserve"> </w:t>
      </w:r>
      <w:r w:rsidR="005A4002">
        <w:rPr>
          <w:rFonts w:ascii="Times" w:hAnsi="Times"/>
          <w:b/>
        </w:rPr>
        <w:t>Figure</w:t>
      </w:r>
      <w:r w:rsidR="00372EE0" w:rsidRPr="00971C2E">
        <w:rPr>
          <w:rFonts w:ascii="Times" w:hAnsi="Times"/>
          <w:b/>
        </w:rPr>
        <w:t xml:space="preserve"> 1. </w:t>
      </w:r>
      <w:r w:rsidR="00EC12CF">
        <w:rPr>
          <w:rFonts w:ascii="Times" w:hAnsi="Times"/>
        </w:rPr>
        <w:t xml:space="preserve">Phylogenetic placement of representative short read classified as </w:t>
      </w:r>
      <w:r w:rsidR="00EC12CF">
        <w:rPr>
          <w:rFonts w:ascii="Times" w:hAnsi="Times"/>
          <w:i/>
        </w:rPr>
        <w:t xml:space="preserve">Orbus </w:t>
      </w:r>
      <w:r w:rsidR="00EC12CF">
        <w:rPr>
          <w:rFonts w:ascii="Times" w:hAnsi="Times"/>
        </w:rPr>
        <w:t>by the RDP+bees training set (QUERY below) and the near-full length, bee specific sequences reveals relationship to gamma-1 sequences.  Relevant subtree shown.</w:t>
      </w:r>
    </w:p>
    <w:p w14:paraId="51117B0A" w14:textId="77777777" w:rsidR="00372EE0" w:rsidRPr="00971C2E" w:rsidRDefault="00372EE0" w:rsidP="00372EE0">
      <w:pPr>
        <w:rPr>
          <w:rFonts w:ascii="Times" w:hAnsi="Times"/>
        </w:rPr>
      </w:pPr>
      <w:r w:rsidRPr="00971C2E">
        <w:rPr>
          <w:rFonts w:ascii="Times" w:hAnsi="Times"/>
        </w:rPr>
        <w:t xml:space="preserve"> </w:t>
      </w:r>
    </w:p>
    <w:p w14:paraId="0C6CAFF3" w14:textId="4D0EEDE0" w:rsidR="00372EE0" w:rsidRPr="000B655E" w:rsidRDefault="00EC12CF" w:rsidP="00372EE0">
      <w:pPr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50C88AC5" wp14:editId="0202A583">
            <wp:extent cx="9061439" cy="40470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aced_orbus_subtree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835" t="74136" r="7852" b="6489"/>
                    <a:stretch/>
                  </pic:blipFill>
                  <pic:spPr bwMode="auto">
                    <a:xfrm>
                      <a:off x="0" y="0"/>
                      <a:ext cx="9070716" cy="4051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A6C116" w14:textId="77777777" w:rsidR="00FB5967" w:rsidRDefault="00FB5967"/>
    <w:sectPr w:rsidR="00FB5967" w:rsidSect="00EC12C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EE0"/>
    <w:rsid w:val="001E21BC"/>
    <w:rsid w:val="00372EE0"/>
    <w:rsid w:val="005A4002"/>
    <w:rsid w:val="00776F5F"/>
    <w:rsid w:val="00BD5BA7"/>
    <w:rsid w:val="00E1390E"/>
    <w:rsid w:val="00EC12CF"/>
    <w:rsid w:val="00F90318"/>
    <w:rsid w:val="00FB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28FD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72E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12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2C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72E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12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2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23</Characters>
  <Application>Microsoft Macintosh Word</Application>
  <DocSecurity>0</DocSecurity>
  <Lines>1</Lines>
  <Paragraphs>1</Paragraphs>
  <ScaleCrop>false</ScaleCrop>
  <Company>Indiana University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Newton</dc:creator>
  <cp:keywords/>
  <dc:description/>
  <cp:lastModifiedBy>Irene Newton</cp:lastModifiedBy>
  <cp:revision>5</cp:revision>
  <dcterms:created xsi:type="dcterms:W3CDTF">2012-07-31T14:29:00Z</dcterms:created>
  <dcterms:modified xsi:type="dcterms:W3CDTF">2012-08-28T18:37:00Z</dcterms:modified>
</cp:coreProperties>
</file>